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528A5D9" w:rsidR="00F102CC" w:rsidRPr="003D5AF6" w:rsidRDefault="002848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36F1681" w:rsidR="00F102CC" w:rsidRPr="003D5AF6" w:rsidRDefault="002848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7BF0DD5" w:rsidR="00F102CC" w:rsidRPr="003D5AF6" w:rsidRDefault="002848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7827C58" w:rsidR="00F102CC" w:rsidRPr="003D5AF6" w:rsidRDefault="002848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E91F40" w:rsidR="00F102CC" w:rsidRPr="003D5AF6" w:rsidRDefault="002848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1C346FB" w:rsidR="00F102CC" w:rsidRPr="003D5AF6" w:rsidRDefault="004D259C" w:rsidP="00740163">
            <w:pPr>
              <w:spacing w:line="225" w:lineRule="auto"/>
              <w:rPr>
                <w:rFonts w:ascii="Noto Sans" w:eastAsia="Noto Sans" w:hAnsi="Noto Sans" w:cs="Noto Sans"/>
                <w:bCs/>
                <w:color w:val="434343"/>
                <w:sz w:val="18"/>
                <w:szCs w:val="18"/>
              </w:rPr>
            </w:pPr>
            <w:r w:rsidRPr="00740163">
              <w:rPr>
                <w:rFonts w:ascii="Noto Sans" w:eastAsia="Noto Sans" w:hAnsi="Noto Sans" w:cs="Noto Sans"/>
                <w:bCs/>
                <w:color w:val="434343"/>
                <w:sz w:val="18"/>
                <w:szCs w:val="18"/>
              </w:rPr>
              <w:t>Methods and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FF0DA32"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099DA0" w:rsidR="00F102CC" w:rsidRPr="003D5AF6" w:rsidRDefault="002848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42602CA" w:rsidR="00F102CC" w:rsidRPr="003D5AF6" w:rsidRDefault="004D25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145DD1F" w:rsidR="00F102CC" w:rsidRPr="003D5AF6" w:rsidRDefault="004D25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040AAA7" w:rsidR="00F102CC" w:rsidRDefault="004D259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DFB1F2" w:rsidR="00F102CC" w:rsidRPr="003D5AF6" w:rsidRDefault="004D25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BA4C42" w:rsidR="00F102CC" w:rsidRPr="003D5AF6" w:rsidRDefault="004D25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835C674" w:rsidR="00F102CC" w:rsidRPr="003D5AF6" w:rsidRDefault="00740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Tex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7A4E8E1" w:rsidR="00F102CC" w:rsidRPr="003D5AF6" w:rsidRDefault="00740163">
            <w:pPr>
              <w:spacing w:line="225" w:lineRule="auto"/>
              <w:rPr>
                <w:rFonts w:ascii="Noto Sans" w:eastAsia="Noto Sans" w:hAnsi="Noto Sans" w:cs="Noto Sans"/>
                <w:bCs/>
                <w:color w:val="434343"/>
                <w:sz w:val="18"/>
                <w:szCs w:val="18"/>
              </w:rPr>
            </w:pPr>
            <w:r w:rsidRPr="00740163">
              <w:rPr>
                <w:rFonts w:ascii="Noto Sans" w:eastAsia="Noto Sans" w:hAnsi="Noto Sans" w:cs="Noto Sans"/>
                <w:bCs/>
                <w:color w:val="434343"/>
                <w:sz w:val="18"/>
                <w:szCs w:val="18"/>
              </w:rPr>
              <w:t>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4F8E382" w:rsidR="00F102CC" w:rsidRPr="003D5AF6" w:rsidRDefault="00740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D49E15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B3CD8A7" w:rsidR="00F102CC" w:rsidRPr="003D5AF6" w:rsidRDefault="00740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4E57DB8" w:rsidR="00F102CC" w:rsidRPr="003D5AF6" w:rsidRDefault="00B55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6561872" w:rsidR="00F102CC" w:rsidRPr="003D5AF6" w:rsidRDefault="00740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73B1B9" w:rsidR="00F102CC" w:rsidRPr="003D5AF6" w:rsidRDefault="00484C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5AE3B29" w:rsidR="00F102CC" w:rsidRPr="003D5AF6" w:rsidRDefault="00484C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 </w:t>
            </w:r>
            <w:r w:rsidRPr="00740163">
              <w:rPr>
                <w:rFonts w:ascii="Noto Sans" w:eastAsia="Noto Sans" w:hAnsi="Noto Sans" w:cs="Noto Sans"/>
                <w:bCs/>
                <w:color w:val="434343"/>
                <w:sz w:val="18"/>
                <w:szCs w:val="18"/>
              </w:rPr>
              <w:t>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82093A6" w:rsidR="00F102CC" w:rsidRPr="003D5AF6" w:rsidRDefault="00484C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F58B14" w:rsidR="00F102CC" w:rsidRPr="003D5AF6" w:rsidRDefault="00B55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04E6D85" w:rsidR="00F102CC" w:rsidRPr="003D5AF6" w:rsidRDefault="00B55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48D634" w:rsidR="00F102CC" w:rsidRPr="003D5AF6" w:rsidRDefault="00B55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Tex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320C83" w:rsidR="00F102CC" w:rsidRPr="003D5AF6" w:rsidRDefault="00B55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we will share all our data when if the paper is accep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F8D91CA" w:rsidR="00F102CC" w:rsidRPr="003D5AF6" w:rsidRDefault="00B55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ill d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22BC857"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A6790D4" w:rsidR="00F102CC" w:rsidRPr="003D5AF6" w:rsidRDefault="00B55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88D4550" w:rsidR="00F102CC" w:rsidRPr="003D5AF6" w:rsidRDefault="00B55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we will share our code when the paper is accep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B63F91B" w:rsidR="00F102CC" w:rsidRPr="003D5AF6" w:rsidRDefault="00B55169">
            <w:pPr>
              <w:spacing w:line="225" w:lineRule="auto"/>
              <w:rPr>
                <w:rFonts w:ascii="Noto Sans" w:eastAsia="Noto Sans" w:hAnsi="Noto Sans" w:cs="Noto Sans"/>
                <w:bCs/>
                <w:color w:val="434343"/>
              </w:rPr>
            </w:pPr>
            <w:r>
              <w:rPr>
                <w:rFonts w:ascii="Noto Sans" w:eastAsia="Noto Sans" w:hAnsi="Noto Sans" w:cs="Noto Sans"/>
                <w:bCs/>
                <w:color w:val="434343"/>
              </w:rPr>
              <w:t>Y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6954A90" w:rsidR="00F102CC" w:rsidRPr="003D5AF6" w:rsidRDefault="00B55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2B2648C" w:rsidR="00F102CC" w:rsidRPr="003D5AF6" w:rsidRDefault="00B55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2723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7A3DD4" w14:textId="77777777" w:rsidR="00D27234" w:rsidRDefault="00D27234">
      <w:r>
        <w:separator/>
      </w:r>
    </w:p>
  </w:endnote>
  <w:endnote w:type="continuationSeparator" w:id="0">
    <w:p w14:paraId="1C891AD6" w14:textId="77777777" w:rsidR="00D27234" w:rsidRDefault="00D272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78E1F1" w14:textId="77777777" w:rsidR="00D27234" w:rsidRDefault="00D27234">
      <w:r>
        <w:separator/>
      </w:r>
    </w:p>
  </w:footnote>
  <w:footnote w:type="continuationSeparator" w:id="0">
    <w:p w14:paraId="49D51D32" w14:textId="77777777" w:rsidR="00D27234" w:rsidRDefault="00D272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45804251">
    <w:abstractNumId w:val="2"/>
  </w:num>
  <w:num w:numId="2" w16cid:durableId="23336636">
    <w:abstractNumId w:val="0"/>
  </w:num>
  <w:num w:numId="3" w16cid:durableId="1828472303">
    <w:abstractNumId w:val="1"/>
  </w:num>
  <w:num w:numId="4" w16cid:durableId="14341343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84851"/>
    <w:rsid w:val="003D5AF6"/>
    <w:rsid w:val="00427975"/>
    <w:rsid w:val="00484C9B"/>
    <w:rsid w:val="004D259C"/>
    <w:rsid w:val="004E2C31"/>
    <w:rsid w:val="005B0259"/>
    <w:rsid w:val="007054B6"/>
    <w:rsid w:val="00740163"/>
    <w:rsid w:val="009C7B26"/>
    <w:rsid w:val="00A11E52"/>
    <w:rsid w:val="00B55169"/>
    <w:rsid w:val="00BD41E9"/>
    <w:rsid w:val="00C84413"/>
    <w:rsid w:val="00D2723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5</Pages>
  <Words>1452</Words>
  <Characters>828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ang, Nanyin</cp:lastModifiedBy>
  <cp:revision>8</cp:revision>
  <dcterms:created xsi:type="dcterms:W3CDTF">2022-02-28T12:21:00Z</dcterms:created>
  <dcterms:modified xsi:type="dcterms:W3CDTF">2022-07-06T15:16:00Z</dcterms:modified>
</cp:coreProperties>
</file>